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960"/>
        <w:gridCol w:w="3960"/>
      </w:tblGrid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PCR (Annealing Temp.)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PCR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S I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15,838F: </w:t>
            </w:r>
            <w:r>
              <w:rPr>
                <w:sz w:val="18"/>
                <w:szCs w:val="18"/>
              </w:rPr>
              <w:t>CCT-AAT-ACC-AAC-TAT-CTC-CC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269R: </w:t>
            </w:r>
            <w:r>
              <w:rPr>
                <w:sz w:val="18"/>
                <w:szCs w:val="18"/>
              </w:rPr>
              <w:t>GGA-AAG-TGG-CTG-TGC-AGA-C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(53 </w:t>
            </w:r>
            <w:r>
              <w:rPr>
                <w:rFonts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>C)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it-IT"/>
              </w:rPr>
              <w:t xml:space="preserve">15,977F: </w:t>
            </w:r>
            <w:r>
              <w:rPr>
                <w:sz w:val="18"/>
                <w:szCs w:val="18"/>
                <w:lang w:val="it-IT"/>
              </w:rPr>
              <w:t>CCA-CCA-TTA-GCA-CCC-AAA-GC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pt-BR"/>
              </w:rPr>
              <w:t xml:space="preserve">16,501R: </w:t>
            </w:r>
            <w:r>
              <w:rPr>
                <w:sz w:val="18"/>
                <w:szCs w:val="18"/>
                <w:lang w:val="pt-BR"/>
              </w:rPr>
              <w:t>GAT-GTC-GGA-TAC-AGT-TCA-C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(51 </w:t>
            </w:r>
            <w:r>
              <w:rPr>
                <w:rFonts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S II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,527F: </w:t>
            </w:r>
            <w:r>
              <w:rPr>
                <w:sz w:val="18"/>
                <w:szCs w:val="18"/>
              </w:rPr>
              <w:t>CCT-AAA-TAG-CCC-ACA-CGT-TC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725R: </w:t>
            </w:r>
            <w:r>
              <w:rPr>
                <w:sz w:val="18"/>
                <w:szCs w:val="18"/>
              </w:rPr>
              <w:t>GGT-GAA-CTC-ACT-GGA-ACG-GG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(55 </w:t>
            </w:r>
            <w:r>
              <w:rPr>
                <w:rFonts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>C)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1F: </w:t>
            </w:r>
            <w:r>
              <w:rPr>
                <w:sz w:val="18"/>
                <w:szCs w:val="18"/>
              </w:rPr>
              <w:t>GAT-CAC-AGG-TCT-ATC-ACC-CT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429R: </w:t>
            </w:r>
            <w:r>
              <w:rPr>
                <w:sz w:val="18"/>
                <w:szCs w:val="18"/>
              </w:rPr>
              <w:t>CTG-TTA-AAA-GTG-CAT-ACC-GCC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(55 </w:t>
            </w:r>
            <w:r>
              <w:rPr>
                <w:rFonts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>C) and 725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09:39:00Z</dcterms:created>
  <dc:creator> </dc:creator>
  <dc:description/>
  <cp:keywords/>
  <dc:language>en-US</dc:language>
  <cp:lastModifiedBy> </cp:lastModifiedBy>
  <dcterms:modified xsi:type="dcterms:W3CDTF">2009-10-22T09:40:00Z</dcterms:modified>
  <cp:revision>1</cp:revision>
  <dc:subject/>
  <dc:title/>
</cp:coreProperties>
</file>